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1781" w:rsidRDefault="00421781"/>
    <w:p w:rsidR="00E168A0" w:rsidRPr="00E168A0" w:rsidRDefault="00E168A0" w:rsidP="00E168A0">
      <w:pPr>
        <w:jc w:val="center"/>
        <w:rPr>
          <w:b/>
        </w:rPr>
      </w:pPr>
      <w:r w:rsidRPr="00E168A0">
        <w:rPr>
          <w:b/>
        </w:rPr>
        <w:t>Supplementary Table S4. Univariate Analysis of Several Variables for OS and RFS in 306 HCC Patients (Cohort 1)</w:t>
      </w:r>
    </w:p>
    <w:p w:rsidR="00E168A0" w:rsidRDefault="00E168A0" w:rsidP="00E168A0">
      <w:pPr>
        <w:jc w:val="center"/>
      </w:pPr>
    </w:p>
    <w:tbl>
      <w:tblPr>
        <w:tblW w:w="12020" w:type="dxa"/>
        <w:jc w:val="center"/>
        <w:tblLook w:val="04A0" w:firstRow="1" w:lastRow="0" w:firstColumn="1" w:lastColumn="0" w:noHBand="0" w:noVBand="1"/>
      </w:tblPr>
      <w:tblGrid>
        <w:gridCol w:w="3880"/>
        <w:gridCol w:w="2600"/>
        <w:gridCol w:w="1220"/>
        <w:gridCol w:w="500"/>
        <w:gridCol w:w="2432"/>
        <w:gridCol w:w="1388"/>
      </w:tblGrid>
      <w:tr w:rsidR="00E168A0" w:rsidRPr="00E168A0" w:rsidTr="00E168A0">
        <w:trPr>
          <w:trHeight w:val="330"/>
          <w:jc w:val="center"/>
        </w:trPr>
        <w:tc>
          <w:tcPr>
            <w:tcW w:w="38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8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168A0" w:rsidRPr="00E168A0" w:rsidRDefault="00E168A0" w:rsidP="00E168A0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168A0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currence-Free Survival</w:t>
            </w:r>
          </w:p>
        </w:tc>
      </w:tr>
      <w:tr w:rsidR="00E168A0" w:rsidRPr="00E168A0" w:rsidTr="00AE35BD">
        <w:trPr>
          <w:trHeight w:val="320"/>
          <w:jc w:val="center"/>
        </w:trPr>
        <w:tc>
          <w:tcPr>
            <w:tcW w:w="38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168A0" w:rsidRPr="00E168A0" w:rsidRDefault="00E168A0" w:rsidP="00E168A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azard ratio (95 % CI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:rsidR="00E168A0" w:rsidRPr="00E168A0" w:rsidRDefault="00E168A0" w:rsidP="00E168A0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168A0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azard ratio (95 % CI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E168A0" w:rsidRPr="00E168A0" w:rsidTr="00AE35BD">
        <w:trPr>
          <w:trHeight w:val="32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DD8, high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29 (1.228-2.43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168A0" w:rsidRPr="00E168A0" w:rsidRDefault="00E168A0" w:rsidP="00E168A0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168A0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90 (1.403-2.54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  <w:tr w:rsidR="00E168A0" w:rsidRPr="00E168A0" w:rsidTr="00AE35BD">
        <w:trPr>
          <w:trHeight w:val="31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, years, ≥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6 (0.558-1.28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3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168A0" w:rsidRPr="00E168A0" w:rsidRDefault="00E168A0" w:rsidP="00E168A0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168A0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2 (0.679-1.36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26 </w:t>
            </w:r>
          </w:p>
        </w:tc>
      </w:tr>
      <w:tr w:rsidR="00E168A0" w:rsidRPr="00E168A0" w:rsidTr="00AE35BD">
        <w:trPr>
          <w:trHeight w:val="31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der, mal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8 (0.460-1.21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39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168A0" w:rsidRPr="00E168A0" w:rsidRDefault="00E168A0" w:rsidP="00E168A0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168A0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6 (0.593-1.44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37 </w:t>
            </w:r>
          </w:p>
        </w:tc>
      </w:tr>
      <w:tr w:rsidR="00E168A0" w:rsidRPr="00E168A0" w:rsidTr="00AE35BD">
        <w:trPr>
          <w:trHeight w:val="31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BsAg, positiv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00 (1.155-4.18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6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168A0" w:rsidRPr="00E168A0" w:rsidRDefault="00E168A0" w:rsidP="00E168A0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168A0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63 (1.275-3.67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*</w:t>
            </w:r>
          </w:p>
        </w:tc>
      </w:tr>
      <w:tr w:rsidR="00E168A0" w:rsidRPr="00E168A0" w:rsidTr="00AE35BD">
        <w:trPr>
          <w:trHeight w:val="31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BeAg, positiv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05 (1.032-2.19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4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168A0" w:rsidRPr="00E168A0" w:rsidRDefault="00E168A0" w:rsidP="00E168A0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168A0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31 (1.172-2.27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*</w:t>
            </w:r>
          </w:p>
        </w:tc>
      </w:tr>
      <w:tr w:rsidR="00E168A0" w:rsidRPr="00E168A0" w:rsidTr="00AE35BD">
        <w:trPr>
          <w:trHeight w:val="31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FP, &gt;20µg/L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93 (0.772-1.54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1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168A0" w:rsidRPr="00E168A0" w:rsidRDefault="00E168A0" w:rsidP="00E168A0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168A0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53 (0.923-1.70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47 </w:t>
            </w:r>
          </w:p>
        </w:tc>
      </w:tr>
      <w:tr w:rsidR="00E168A0" w:rsidRPr="00E168A0" w:rsidTr="00AE35BD">
        <w:trPr>
          <w:trHeight w:val="31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ver cirrhosis, with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3 (0.630-1.50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00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168A0" w:rsidRPr="00E168A0" w:rsidRDefault="00E168A0" w:rsidP="00E168A0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168A0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12 (0.755-1.63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91 </w:t>
            </w:r>
          </w:p>
        </w:tc>
      </w:tr>
      <w:tr w:rsidR="00E168A0" w:rsidRPr="00E168A0" w:rsidTr="00AE35BD">
        <w:trPr>
          <w:trHeight w:val="31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. tumor, multipl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48 (1.126-2.41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0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168A0" w:rsidRPr="00E168A0" w:rsidRDefault="00E168A0" w:rsidP="00E168A0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168A0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84 (1.054-2.09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4*</w:t>
            </w:r>
          </w:p>
        </w:tc>
      </w:tr>
      <w:tr w:rsidR="00E168A0" w:rsidRPr="00E168A0" w:rsidTr="00AE35BD">
        <w:trPr>
          <w:trHeight w:val="31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mor size, &gt;5cm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74 (1.332-2.63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168A0" w:rsidRPr="00E168A0" w:rsidRDefault="00E168A0" w:rsidP="00E168A0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168A0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45 (1.153-2.07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4*</w:t>
            </w:r>
          </w:p>
        </w:tc>
      </w:tr>
      <w:tr w:rsidR="00E168A0" w:rsidRPr="00E168A0" w:rsidTr="00AE35BD">
        <w:trPr>
          <w:trHeight w:val="31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dmondson’s grade, III+IV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57 (0.870-3.15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24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168A0" w:rsidRPr="00E168A0" w:rsidRDefault="00E168A0" w:rsidP="00E168A0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168A0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41 (1.047-3.23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4*</w:t>
            </w:r>
          </w:p>
        </w:tc>
      </w:tr>
      <w:tr w:rsidR="00E168A0" w:rsidRPr="00E168A0" w:rsidTr="00AE35BD">
        <w:trPr>
          <w:trHeight w:val="31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hological satellite, presen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8 (0.689-1.47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66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168A0" w:rsidRPr="00E168A0" w:rsidRDefault="00E168A0" w:rsidP="00E168A0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168A0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89 (0.845-1.67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21 </w:t>
            </w:r>
          </w:p>
        </w:tc>
      </w:tr>
      <w:tr w:rsidR="00E168A0" w:rsidRPr="00E168A0" w:rsidTr="00AE35BD">
        <w:trPr>
          <w:trHeight w:val="31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crovascular invasion, presen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70 (1.163-2.39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168A0" w:rsidRPr="00E168A0" w:rsidRDefault="00E168A0" w:rsidP="00E168A0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168A0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19 (1.118-2.06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8*</w:t>
            </w:r>
          </w:p>
        </w:tc>
      </w:tr>
      <w:tr w:rsidR="00E168A0" w:rsidRPr="00E168A0" w:rsidTr="00AE35BD">
        <w:trPr>
          <w:trHeight w:val="310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NM stage, II+II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46 (1.204-2.53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3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168A0" w:rsidRPr="00E168A0" w:rsidRDefault="00E168A0" w:rsidP="00E168A0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168A0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31 (1.095-2.14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3*</w:t>
            </w:r>
          </w:p>
        </w:tc>
      </w:tr>
      <w:tr w:rsidR="00E168A0" w:rsidRPr="00E168A0" w:rsidTr="00AE35BD">
        <w:trPr>
          <w:trHeight w:val="320"/>
          <w:jc w:val="center"/>
        </w:trPr>
        <w:tc>
          <w:tcPr>
            <w:tcW w:w="3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CLC stage, B+C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11 (1.460-3.053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E168A0" w:rsidRPr="00E168A0" w:rsidRDefault="00E168A0" w:rsidP="00E168A0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168A0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46 (1.468-2.850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E168A0" w:rsidRPr="00E168A0" w:rsidRDefault="00E168A0" w:rsidP="00E168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68A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*</w:t>
            </w:r>
          </w:p>
        </w:tc>
      </w:tr>
    </w:tbl>
    <w:p w:rsidR="00E168A0" w:rsidRDefault="00E168A0"/>
    <w:p w:rsidR="00847E1C" w:rsidRDefault="0034715C" w:rsidP="00847E1C">
      <w:pPr>
        <w:jc w:val="center"/>
      </w:pPr>
      <w:r w:rsidRPr="0034715C">
        <w:t>Abbreviations: HCC, hepatocellular carcinoma; HBsAg, hepatitis B surface antigen; HBeAg, hepatitis B e antigen; AFP, alpha-fetoprotein; TNM, tumor-node-metastasis; BCLC, Barcelona Clinic Liver Cancer.</w:t>
      </w:r>
    </w:p>
    <w:p w:rsidR="00E168A0" w:rsidRDefault="00847E1C" w:rsidP="00847E1C">
      <w:pPr>
        <w:jc w:val="center"/>
      </w:pPr>
      <w:r>
        <w:t xml:space="preserve">* </w:t>
      </w:r>
      <w:r w:rsidRPr="008E0B67">
        <w:rPr>
          <w:i/>
        </w:rPr>
        <w:t>P</w:t>
      </w:r>
      <w:r>
        <w:t>&lt; 0.05</w:t>
      </w:r>
      <w:bookmarkStart w:id="0" w:name="_GoBack"/>
      <w:bookmarkEnd w:id="0"/>
    </w:p>
    <w:sectPr w:rsidR="00E168A0" w:rsidSect="00E168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480A" w:rsidRDefault="0058480A" w:rsidP="0034715C">
      <w:r>
        <w:separator/>
      </w:r>
    </w:p>
  </w:endnote>
  <w:endnote w:type="continuationSeparator" w:id="0">
    <w:p w:rsidR="0058480A" w:rsidRDefault="0058480A" w:rsidP="00347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480A" w:rsidRDefault="0058480A" w:rsidP="0034715C">
      <w:r>
        <w:separator/>
      </w:r>
    </w:p>
  </w:footnote>
  <w:footnote w:type="continuationSeparator" w:id="0">
    <w:p w:rsidR="0058480A" w:rsidRDefault="0058480A" w:rsidP="003471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8A0"/>
    <w:rsid w:val="0034715C"/>
    <w:rsid w:val="00421781"/>
    <w:rsid w:val="0058480A"/>
    <w:rsid w:val="0082339B"/>
    <w:rsid w:val="00847E1C"/>
    <w:rsid w:val="008E0B67"/>
    <w:rsid w:val="00AE35BD"/>
    <w:rsid w:val="00C735E6"/>
    <w:rsid w:val="00E168A0"/>
    <w:rsid w:val="00EA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3F40DA-7BE7-41A6-90EF-2A8826578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71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71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71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71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1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建</dc:creator>
  <cp:keywords/>
  <dc:description/>
  <cp:lastModifiedBy>余建</cp:lastModifiedBy>
  <cp:revision>7</cp:revision>
  <dcterms:created xsi:type="dcterms:W3CDTF">2017-11-27T10:11:00Z</dcterms:created>
  <dcterms:modified xsi:type="dcterms:W3CDTF">2018-03-07T12:16:00Z</dcterms:modified>
</cp:coreProperties>
</file>